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CC072" w14:textId="3B2EE644" w:rsidR="00F84639" w:rsidRPr="00F84639" w:rsidRDefault="00F84639" w:rsidP="00F84639">
      <w:pPr>
        <w:pStyle w:val="SupplementaryMaterial"/>
        <w:rPr>
          <w:b w:val="0"/>
        </w:rPr>
      </w:pPr>
      <w:r w:rsidRPr="001549D3">
        <w:t>Supplementary Material</w:t>
      </w:r>
    </w:p>
    <w:p w14:paraId="53AC71A3" w14:textId="52B51388" w:rsidR="001C069F" w:rsidRPr="001C069F" w:rsidRDefault="00434E39" w:rsidP="005C1F2D">
      <w:pPr>
        <w:spacing w:afterLines="100" w:after="240"/>
        <w:jc w:val="center"/>
        <w:rPr>
          <w:b/>
          <w:bCs/>
          <w:color w:val="000000" w:themeColor="text1"/>
          <w:sz w:val="32"/>
          <w:szCs w:val="32"/>
          <w:lang w:val="en-CA"/>
        </w:rPr>
      </w:pPr>
      <w:r w:rsidRPr="001C069F">
        <w:rPr>
          <w:b/>
          <w:bCs/>
          <w:color w:val="000000" w:themeColor="text1"/>
          <w:sz w:val="32"/>
          <w:szCs w:val="32"/>
          <w:lang w:val="en-CA"/>
        </w:rPr>
        <w:t xml:space="preserve">Morally Injurious </w:t>
      </w:r>
      <w:r w:rsidR="000773FC">
        <w:rPr>
          <w:b/>
          <w:bCs/>
          <w:color w:val="000000" w:themeColor="text1"/>
          <w:sz w:val="32"/>
          <w:szCs w:val="32"/>
          <w:lang w:val="en-CA"/>
        </w:rPr>
        <w:t>Events</w:t>
      </w:r>
      <w:r w:rsidR="0005608E" w:rsidRPr="001C069F">
        <w:rPr>
          <w:b/>
          <w:bCs/>
          <w:color w:val="000000" w:themeColor="text1"/>
          <w:sz w:val="32"/>
          <w:szCs w:val="32"/>
          <w:lang w:val="en-CA"/>
        </w:rPr>
        <w:t xml:space="preserve"> among </w:t>
      </w:r>
      <w:r w:rsidR="005400F1" w:rsidRPr="001C069F">
        <w:rPr>
          <w:b/>
          <w:bCs/>
          <w:color w:val="000000" w:themeColor="text1"/>
          <w:sz w:val="32"/>
          <w:szCs w:val="32"/>
          <w:lang w:val="en-CA"/>
        </w:rPr>
        <w:t xml:space="preserve">Aid </w:t>
      </w:r>
      <w:r w:rsidR="002B6574" w:rsidRPr="001C069F">
        <w:rPr>
          <w:b/>
          <w:bCs/>
          <w:color w:val="000000" w:themeColor="text1"/>
          <w:sz w:val="32"/>
          <w:szCs w:val="32"/>
          <w:lang w:val="en-CA"/>
        </w:rPr>
        <w:t>Workers</w:t>
      </w:r>
      <w:r w:rsidR="009927DE" w:rsidRPr="001C069F">
        <w:rPr>
          <w:b/>
          <w:bCs/>
          <w:color w:val="000000" w:themeColor="text1"/>
          <w:sz w:val="32"/>
          <w:szCs w:val="32"/>
          <w:lang w:val="en-CA"/>
        </w:rPr>
        <w:t xml:space="preserve">: </w:t>
      </w:r>
      <w:r w:rsidR="004A0BFD" w:rsidRPr="001C069F">
        <w:rPr>
          <w:b/>
          <w:bCs/>
          <w:color w:val="000000" w:themeColor="text1"/>
          <w:sz w:val="32"/>
          <w:szCs w:val="32"/>
          <w:lang w:val="en-CA"/>
        </w:rPr>
        <w:t xml:space="preserve">Examining </w:t>
      </w:r>
      <w:r w:rsidR="00A54858" w:rsidRPr="001C069F">
        <w:rPr>
          <w:b/>
          <w:bCs/>
          <w:color w:val="000000" w:themeColor="text1"/>
          <w:sz w:val="32"/>
          <w:szCs w:val="32"/>
          <w:lang w:val="en-CA"/>
        </w:rPr>
        <w:t xml:space="preserve">the </w:t>
      </w:r>
      <w:r w:rsidR="004A0BFD" w:rsidRPr="001C069F">
        <w:rPr>
          <w:b/>
          <w:bCs/>
          <w:color w:val="000000" w:themeColor="text1"/>
          <w:sz w:val="32"/>
          <w:szCs w:val="32"/>
          <w:lang w:val="en-CA"/>
        </w:rPr>
        <w:t>Indirect Effect</w:t>
      </w:r>
      <w:r w:rsidR="00A54858" w:rsidRPr="001C069F">
        <w:rPr>
          <w:b/>
          <w:bCs/>
          <w:color w:val="000000" w:themeColor="text1"/>
          <w:sz w:val="32"/>
          <w:szCs w:val="32"/>
          <w:lang w:val="en-CA"/>
        </w:rPr>
        <w:t xml:space="preserve"> of </w:t>
      </w:r>
      <w:r w:rsidR="00BD7952" w:rsidRPr="001C069F">
        <w:rPr>
          <w:b/>
          <w:bCs/>
          <w:color w:val="000000" w:themeColor="text1"/>
          <w:sz w:val="32"/>
          <w:szCs w:val="32"/>
          <w:lang w:val="en-CA"/>
        </w:rPr>
        <w:t>Negative</w:t>
      </w:r>
      <w:r w:rsidR="00A54858" w:rsidRPr="001C069F">
        <w:rPr>
          <w:b/>
          <w:bCs/>
          <w:color w:val="000000" w:themeColor="text1"/>
          <w:sz w:val="32"/>
          <w:szCs w:val="32"/>
          <w:lang w:val="en-CA"/>
        </w:rPr>
        <w:t xml:space="preserve"> Cognitions and </w:t>
      </w:r>
      <w:r w:rsidRPr="001C069F">
        <w:rPr>
          <w:b/>
          <w:bCs/>
          <w:color w:val="000000" w:themeColor="text1"/>
          <w:sz w:val="32"/>
          <w:szCs w:val="32"/>
          <w:lang w:val="en-CA"/>
        </w:rPr>
        <w:t>Self-Care</w:t>
      </w:r>
      <w:r w:rsidR="0005608E" w:rsidRPr="001C069F">
        <w:rPr>
          <w:b/>
          <w:bCs/>
          <w:color w:val="000000" w:themeColor="text1"/>
          <w:sz w:val="32"/>
          <w:szCs w:val="32"/>
          <w:lang w:val="en-CA"/>
        </w:rPr>
        <w:t xml:space="preserve"> in Associations </w:t>
      </w:r>
      <w:r w:rsidR="00372537" w:rsidRPr="001C069F">
        <w:rPr>
          <w:b/>
          <w:bCs/>
          <w:color w:val="000000" w:themeColor="text1"/>
          <w:sz w:val="32"/>
          <w:szCs w:val="32"/>
          <w:lang w:val="en-CA"/>
        </w:rPr>
        <w:t>with</w:t>
      </w:r>
      <w:r w:rsidR="0005608E" w:rsidRPr="001C069F">
        <w:rPr>
          <w:b/>
          <w:bCs/>
          <w:color w:val="000000" w:themeColor="text1"/>
          <w:sz w:val="32"/>
          <w:szCs w:val="32"/>
          <w:lang w:val="en-CA"/>
        </w:rPr>
        <w:t xml:space="preserve"> Mental Health Indicators</w:t>
      </w:r>
    </w:p>
    <w:p w14:paraId="60B86B87" w14:textId="31AEE0A9" w:rsidR="00434E39" w:rsidRPr="005C1F2D" w:rsidRDefault="00434E39" w:rsidP="005C1F2D">
      <w:pPr>
        <w:spacing w:afterLines="100" w:after="240"/>
        <w:rPr>
          <w:b/>
          <w:bCs/>
          <w:color w:val="000000" w:themeColor="text1"/>
          <w:vertAlign w:val="superscript"/>
        </w:rPr>
      </w:pPr>
      <w:r w:rsidRPr="005C1F2D">
        <w:rPr>
          <w:b/>
          <w:bCs/>
          <w:color w:val="000000" w:themeColor="text1"/>
        </w:rPr>
        <w:t>Michelle Dewar</w:t>
      </w:r>
      <w:r w:rsidRPr="005C1F2D">
        <w:rPr>
          <w:b/>
          <w:bCs/>
          <w:color w:val="000000" w:themeColor="text1"/>
          <w:vertAlign w:val="superscript"/>
        </w:rPr>
        <w:t>1</w:t>
      </w:r>
      <w:r w:rsidR="001C069F" w:rsidRPr="005C1F2D">
        <w:rPr>
          <w:b/>
          <w:bCs/>
          <w:color w:val="000000" w:themeColor="text1"/>
          <w:vertAlign w:val="superscript"/>
        </w:rPr>
        <w:t>,2</w:t>
      </w:r>
      <w:r w:rsidRPr="005C1F2D">
        <w:rPr>
          <w:b/>
          <w:bCs/>
          <w:color w:val="000000" w:themeColor="text1"/>
        </w:rPr>
        <w:t>, Alison Paradis</w:t>
      </w:r>
      <w:r w:rsidRPr="005C1F2D">
        <w:rPr>
          <w:b/>
          <w:bCs/>
          <w:color w:val="000000" w:themeColor="text1"/>
          <w:vertAlign w:val="superscript"/>
        </w:rPr>
        <w:t>1</w:t>
      </w:r>
      <w:r w:rsidRPr="005C1F2D">
        <w:rPr>
          <w:b/>
          <w:bCs/>
          <w:color w:val="000000" w:themeColor="text1"/>
        </w:rPr>
        <w:t xml:space="preserve"> and Pascale Brillon</w:t>
      </w:r>
      <w:r w:rsidR="001C069F" w:rsidRPr="005C1F2D">
        <w:rPr>
          <w:b/>
          <w:bCs/>
          <w:color w:val="000000" w:themeColor="text1"/>
          <w:vertAlign w:val="superscript"/>
        </w:rPr>
        <w:t>2</w:t>
      </w:r>
      <w:r w:rsidR="004A0BFD" w:rsidRPr="005C1F2D">
        <w:rPr>
          <w:b/>
          <w:bCs/>
          <w:color w:val="000000" w:themeColor="text1"/>
          <w:vertAlign w:val="superscript"/>
        </w:rPr>
        <w:t>*</w:t>
      </w:r>
    </w:p>
    <w:p w14:paraId="601C5EE5" w14:textId="4E505FF1" w:rsidR="001C069F" w:rsidRPr="00B5651A" w:rsidRDefault="00123400" w:rsidP="00F84639">
      <w:pPr>
        <w:rPr>
          <w:rFonts w:eastAsiaTheme="minorHAnsi"/>
          <w:color w:val="000000" w:themeColor="text1"/>
          <w:lang w:eastAsia="en-US"/>
        </w:rPr>
      </w:pPr>
      <w:r>
        <w:rPr>
          <w:rFonts w:eastAsiaTheme="minorHAnsi"/>
          <w:b/>
          <w:bCs/>
          <w:color w:val="000000" w:themeColor="text1"/>
          <w:lang w:eastAsia="en-US"/>
        </w:rPr>
        <w:t>*</w:t>
      </w:r>
      <w:proofErr w:type="spellStart"/>
      <w:r w:rsidR="00434E39" w:rsidRPr="00B5651A">
        <w:rPr>
          <w:rFonts w:eastAsiaTheme="minorHAnsi"/>
          <w:b/>
          <w:bCs/>
          <w:color w:val="000000" w:themeColor="text1"/>
          <w:lang w:eastAsia="en-US"/>
        </w:rPr>
        <w:t>Correspondence</w:t>
      </w:r>
      <w:proofErr w:type="spellEnd"/>
      <w:r w:rsidR="001C069F" w:rsidRPr="00B5651A">
        <w:rPr>
          <w:rFonts w:eastAsiaTheme="minorHAnsi"/>
          <w:color w:val="000000" w:themeColor="text1"/>
          <w:lang w:eastAsia="en-US"/>
        </w:rPr>
        <w:t>:</w:t>
      </w:r>
      <w:r w:rsidR="00F84639">
        <w:rPr>
          <w:rFonts w:eastAsiaTheme="minorHAnsi"/>
          <w:color w:val="000000" w:themeColor="text1"/>
          <w:lang w:eastAsia="en-US"/>
        </w:rPr>
        <w:t xml:space="preserve"> </w:t>
      </w:r>
      <w:r w:rsidR="00434E39" w:rsidRPr="001C069F">
        <w:rPr>
          <w:rFonts w:eastAsiaTheme="minorHAnsi"/>
          <w:color w:val="000000" w:themeColor="text1"/>
          <w:lang w:eastAsia="en-US"/>
        </w:rPr>
        <w:t>Pascale Brillon</w:t>
      </w:r>
      <w:r w:rsidR="00F84639">
        <w:rPr>
          <w:rFonts w:eastAsiaTheme="minorHAnsi"/>
          <w:color w:val="000000" w:themeColor="text1"/>
          <w:lang w:eastAsia="en-US"/>
        </w:rPr>
        <w:t xml:space="preserve"> : </w:t>
      </w:r>
      <w:hyperlink r:id="rId8" w:history="1">
        <w:r w:rsidR="00F84639" w:rsidRPr="000A2A85">
          <w:rPr>
            <w:rStyle w:val="Hyperlink"/>
            <w:rFonts w:eastAsiaTheme="minorHAnsi"/>
            <w:lang w:eastAsia="en-US"/>
          </w:rPr>
          <w:t>brillon.pascale@uqam.ca</w:t>
        </w:r>
      </w:hyperlink>
    </w:p>
    <w:p w14:paraId="25C33715" w14:textId="77777777" w:rsidR="00F84639" w:rsidRPr="000773FC" w:rsidRDefault="00F84639" w:rsidP="00D61725">
      <w:pPr>
        <w:jc w:val="both"/>
        <w:rPr>
          <w:b/>
          <w:bCs/>
          <w:color w:val="000000" w:themeColor="text1"/>
        </w:rPr>
      </w:pPr>
    </w:p>
    <w:p w14:paraId="1D2AFFF0" w14:textId="5ADE2D48" w:rsidR="00D61725" w:rsidRPr="00F022F0" w:rsidRDefault="00D61725" w:rsidP="00D61725">
      <w:pPr>
        <w:jc w:val="both"/>
        <w:rPr>
          <w:color w:val="000000" w:themeColor="text1"/>
          <w:lang w:val="fr-FR"/>
        </w:rPr>
      </w:pPr>
      <w:r w:rsidRPr="00F022F0">
        <w:rPr>
          <w:b/>
          <w:bCs/>
          <w:color w:val="000000" w:themeColor="text1"/>
          <w:lang w:val="fr-FR"/>
        </w:rPr>
        <w:t xml:space="preserve">Supplementary </w:t>
      </w:r>
      <w:r w:rsidR="00F84639" w:rsidRPr="00F022F0">
        <w:rPr>
          <w:b/>
          <w:bCs/>
          <w:color w:val="000000" w:themeColor="text1"/>
          <w:lang w:val="fr-FR"/>
        </w:rPr>
        <w:t>table</w:t>
      </w:r>
      <w:r w:rsidRPr="00F022F0">
        <w:rPr>
          <w:b/>
          <w:bCs/>
          <w:color w:val="000000" w:themeColor="text1"/>
          <w:lang w:val="fr-FR"/>
        </w:rPr>
        <w:t xml:space="preserve"> 1.</w:t>
      </w:r>
      <w:r w:rsidRPr="00F022F0">
        <w:rPr>
          <w:color w:val="000000" w:themeColor="text1"/>
          <w:lang w:val="fr-FR"/>
        </w:rPr>
        <w:t xml:space="preserve"> </w:t>
      </w:r>
    </w:p>
    <w:p w14:paraId="15A958D5" w14:textId="77777777" w:rsidR="00D61725" w:rsidRPr="002552B2" w:rsidRDefault="00D61725" w:rsidP="00D61725">
      <w:pPr>
        <w:jc w:val="both"/>
        <w:rPr>
          <w:i/>
          <w:iCs/>
          <w:color w:val="000000" w:themeColor="text1"/>
          <w:lang w:val="en-CA"/>
        </w:rPr>
      </w:pPr>
      <w:r w:rsidRPr="002552B2">
        <w:rPr>
          <w:i/>
          <w:iCs/>
          <w:color w:val="000000" w:themeColor="text1"/>
          <w:lang w:val="en-CA"/>
        </w:rPr>
        <w:t>Degree of PMIE Exposure using MIAS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6"/>
        <w:gridCol w:w="700"/>
        <w:gridCol w:w="829"/>
        <w:gridCol w:w="735"/>
      </w:tblGrid>
      <w:tr w:rsidR="00D61725" w:rsidRPr="0092135B" w14:paraId="5732A472" w14:textId="77777777" w:rsidTr="00B80CBB">
        <w:trPr>
          <w:trHeight w:val="601"/>
        </w:trPr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912A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EAAB0F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13E21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i/>
                <w:iCs/>
                <w:color w:val="000000" w:themeColor="text1"/>
                <w:sz w:val="22"/>
                <w:szCs w:val="22"/>
                <w:lang w:val="en-CA"/>
              </w:rPr>
              <w:t>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97678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i/>
                <w:iCs/>
                <w:color w:val="000000" w:themeColor="text1"/>
                <w:sz w:val="22"/>
                <w:szCs w:val="22"/>
                <w:lang w:val="en-CA"/>
              </w:rPr>
              <w:t>SD</w:t>
            </w:r>
          </w:p>
        </w:tc>
      </w:tr>
      <w:tr w:rsidR="00D61725" w:rsidRPr="0092135B" w14:paraId="679F517A" w14:textId="77777777" w:rsidTr="00B80CBB"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4CDB94DC" w14:textId="77777777" w:rsidR="00D61725" w:rsidRPr="0092135B" w:rsidRDefault="00D61725" w:rsidP="00B80CBB">
            <w:pPr>
              <w:jc w:val="both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PMIE related to others’ actions (4 item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EEAA7E5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75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B37CC37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2.72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vAlign w:val="center"/>
          </w:tcPr>
          <w:p w14:paraId="16A23386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</w:tr>
      <w:tr w:rsidR="00D61725" w:rsidRPr="0092135B" w14:paraId="038BC29B" w14:textId="77777777" w:rsidTr="00B80CBB">
        <w:trPr>
          <w:trHeight w:val="295"/>
        </w:trPr>
        <w:tc>
          <w:tcPr>
            <w:tcW w:w="7655" w:type="dxa"/>
            <w:tcBorders>
              <w:top w:val="nil"/>
            </w:tcBorders>
          </w:tcPr>
          <w:p w14:paraId="66059F31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y morally wrong things done by other people.</w:t>
            </w:r>
          </w:p>
        </w:tc>
        <w:tc>
          <w:tcPr>
            <w:tcW w:w="709" w:type="dxa"/>
            <w:tcBorders>
              <w:top w:val="nil"/>
            </w:tcBorders>
          </w:tcPr>
          <w:p w14:paraId="00B90DE5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67.1</w:t>
            </w:r>
          </w:p>
        </w:tc>
        <w:tc>
          <w:tcPr>
            <w:tcW w:w="850" w:type="dxa"/>
            <w:vMerge/>
            <w:vAlign w:val="center"/>
          </w:tcPr>
          <w:p w14:paraId="5656BDAB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vAlign w:val="center"/>
          </w:tcPr>
          <w:p w14:paraId="58B71ACB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31365DFE" w14:textId="77777777" w:rsidTr="00B80CBB">
        <w:trPr>
          <w:trHeight w:val="295"/>
        </w:trPr>
        <w:tc>
          <w:tcPr>
            <w:tcW w:w="7655" w:type="dxa"/>
          </w:tcPr>
          <w:p w14:paraId="23B55428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other people have acted against important moral rules.</w:t>
            </w:r>
          </w:p>
        </w:tc>
        <w:tc>
          <w:tcPr>
            <w:tcW w:w="709" w:type="dxa"/>
          </w:tcPr>
          <w:p w14:paraId="7E6A3D92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57.2</w:t>
            </w:r>
          </w:p>
        </w:tc>
        <w:tc>
          <w:tcPr>
            <w:tcW w:w="850" w:type="dxa"/>
            <w:vMerge/>
            <w:vAlign w:val="center"/>
          </w:tcPr>
          <w:p w14:paraId="4CC90F56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vAlign w:val="center"/>
          </w:tcPr>
          <w:p w14:paraId="585E357A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28D5D56B" w14:textId="77777777" w:rsidTr="00B80CBB">
        <w:tc>
          <w:tcPr>
            <w:tcW w:w="7655" w:type="dxa"/>
          </w:tcPr>
          <w:p w14:paraId="0DC0967E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I saw other people do things that were morally wrong.</w:t>
            </w:r>
          </w:p>
        </w:tc>
        <w:tc>
          <w:tcPr>
            <w:tcW w:w="709" w:type="dxa"/>
          </w:tcPr>
          <w:p w14:paraId="305A229C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51.4</w:t>
            </w:r>
          </w:p>
        </w:tc>
        <w:tc>
          <w:tcPr>
            <w:tcW w:w="850" w:type="dxa"/>
            <w:vMerge/>
            <w:vAlign w:val="center"/>
          </w:tcPr>
          <w:p w14:paraId="0CEE956A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vAlign w:val="center"/>
          </w:tcPr>
          <w:p w14:paraId="37E6B5B6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4A92E43B" w14:textId="77777777" w:rsidTr="00B80CBB">
        <w:tc>
          <w:tcPr>
            <w:tcW w:w="7655" w:type="dxa"/>
            <w:tcBorders>
              <w:bottom w:val="nil"/>
            </w:tcBorders>
          </w:tcPr>
          <w:p w14:paraId="2E693C98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I heard about other people doing things that were morally wrong.</w:t>
            </w:r>
          </w:p>
        </w:tc>
        <w:tc>
          <w:tcPr>
            <w:tcW w:w="709" w:type="dxa"/>
            <w:tcBorders>
              <w:bottom w:val="nil"/>
            </w:tcBorders>
          </w:tcPr>
          <w:p w14:paraId="16465B14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49.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420C929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vAlign w:val="center"/>
          </w:tcPr>
          <w:p w14:paraId="18D1FAE5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42A17A8C" w14:textId="77777777" w:rsidTr="00B80CBB"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004A7864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PMIE related to one’s own actions (5 item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F93658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22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6B9A4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.45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B179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</w:tr>
      <w:tr w:rsidR="00D61725" w:rsidRPr="0092135B" w14:paraId="14A88B1D" w14:textId="77777777" w:rsidTr="00B80CBB">
        <w:tc>
          <w:tcPr>
            <w:tcW w:w="7655" w:type="dxa"/>
            <w:tcBorders>
              <w:top w:val="nil"/>
            </w:tcBorders>
          </w:tcPr>
          <w:p w14:paraId="47E735FC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I did things that were morally wrong.</w:t>
            </w:r>
          </w:p>
        </w:tc>
        <w:tc>
          <w:tcPr>
            <w:tcW w:w="709" w:type="dxa"/>
            <w:tcBorders>
              <w:top w:val="nil"/>
            </w:tcBorders>
          </w:tcPr>
          <w:p w14:paraId="0C0ED852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2.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8D781D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45BE76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270E7310" w14:textId="77777777" w:rsidTr="00B80CBB">
        <w:tc>
          <w:tcPr>
            <w:tcW w:w="7655" w:type="dxa"/>
          </w:tcPr>
          <w:p w14:paraId="20ED8DA3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went against my own morals by failing to do something I should have done.</w:t>
            </w:r>
          </w:p>
        </w:tc>
        <w:tc>
          <w:tcPr>
            <w:tcW w:w="709" w:type="dxa"/>
          </w:tcPr>
          <w:p w14:paraId="545F5F3C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2.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D56366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5341C2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1A12F1C8" w14:textId="77777777" w:rsidTr="00B80CBB">
        <w:tc>
          <w:tcPr>
            <w:tcW w:w="7655" w:type="dxa"/>
          </w:tcPr>
          <w:p w14:paraId="70610081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I acted in ways that went against my own moral code or values.</w:t>
            </w:r>
          </w:p>
        </w:tc>
        <w:tc>
          <w:tcPr>
            <w:tcW w:w="709" w:type="dxa"/>
          </w:tcPr>
          <w:p w14:paraId="545D50F2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1.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F725F7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78243D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22773D3D" w14:textId="77777777" w:rsidTr="00B80CBB">
        <w:tc>
          <w:tcPr>
            <w:tcW w:w="7655" w:type="dxa"/>
            <w:tcBorders>
              <w:bottom w:val="nil"/>
            </w:tcBorders>
          </w:tcPr>
          <w:p w14:paraId="63D25348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y morally wrong things I have done.</w:t>
            </w:r>
          </w:p>
        </w:tc>
        <w:tc>
          <w:tcPr>
            <w:tcW w:w="709" w:type="dxa"/>
            <w:tcBorders>
              <w:bottom w:val="nil"/>
            </w:tcBorders>
          </w:tcPr>
          <w:p w14:paraId="16D1D1E4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8.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6DDE6A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FA4008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004C2C33" w14:textId="77777777" w:rsidTr="00B80CBB"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537507D4" w14:textId="77777777" w:rsidR="00D61725" w:rsidRPr="0092135B" w:rsidRDefault="00D61725" w:rsidP="00B80CBB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am troubled because I acted against important rules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BA3279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7.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2F195C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ECAA40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45719300" w14:textId="77777777" w:rsidTr="00B80CBB">
        <w:tc>
          <w:tcPr>
            <w:tcW w:w="7655" w:type="dxa"/>
            <w:tcBorders>
              <w:top w:val="single" w:sz="4" w:space="0" w:color="auto"/>
              <w:bottom w:val="nil"/>
            </w:tcBorders>
          </w:tcPr>
          <w:p w14:paraId="054856EE" w14:textId="77777777" w:rsidR="00D61725" w:rsidRPr="0092135B" w:rsidRDefault="00D61725" w:rsidP="00B80CBB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PMIE related to betrayal (2 item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3B96FE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27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01C6EC4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3DD23CC1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2C1EEC96" w14:textId="77777777" w:rsidTr="00B80CBB">
        <w:tc>
          <w:tcPr>
            <w:tcW w:w="7655" w:type="dxa"/>
            <w:tcBorders>
              <w:top w:val="nil"/>
              <w:bottom w:val="nil"/>
            </w:tcBorders>
          </w:tcPr>
          <w:p w14:paraId="31214D81" w14:textId="77777777" w:rsidR="00D61725" w:rsidRPr="0092135B" w:rsidRDefault="00D61725" w:rsidP="00B80CBB">
            <w:pPr>
              <w:jc w:val="both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feel betrayed by people I trusted.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5A713EB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26.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B41834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.60</w:t>
            </w:r>
          </w:p>
        </w:tc>
        <w:tc>
          <w:tcPr>
            <w:tcW w:w="748" w:type="dxa"/>
            <w:vMerge w:val="restart"/>
            <w:tcBorders>
              <w:top w:val="nil"/>
              <w:left w:val="nil"/>
            </w:tcBorders>
            <w:vAlign w:val="center"/>
          </w:tcPr>
          <w:p w14:paraId="79116A10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</w:tr>
      <w:tr w:rsidR="00D61725" w:rsidRPr="0092135B" w14:paraId="5F71A200" w14:textId="77777777" w:rsidTr="00B80CBB"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14:paraId="39670B3D" w14:textId="77777777" w:rsidR="00D61725" w:rsidRPr="0092135B" w:rsidRDefault="00D61725" w:rsidP="00B80CBB">
            <w:pPr>
              <w:jc w:val="both"/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</w:pPr>
            <w:r w:rsidRPr="0092135B">
              <w:rPr>
                <w:rFonts w:eastAsiaTheme="minorHAnsi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>I betrayed people who trusted me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</w:tcPr>
          <w:p w14:paraId="4126E758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5.4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6000D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74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BBCA77A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D61725" w:rsidRPr="0092135B" w14:paraId="412875DA" w14:textId="77777777" w:rsidTr="00B80CBB"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2560BA0F" w14:textId="77777777" w:rsidR="00D61725" w:rsidRPr="0092135B" w:rsidRDefault="00D61725" w:rsidP="00B80CBB">
            <w:pPr>
              <w:jc w:val="both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All ite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CEA60C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81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D09C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1.9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7D83B7A0" w14:textId="77777777" w:rsidR="00D61725" w:rsidRPr="0092135B" w:rsidRDefault="00D61725" w:rsidP="00B80CBB">
            <w:pPr>
              <w:jc w:val="center"/>
              <w:rPr>
                <w:color w:val="000000" w:themeColor="text1"/>
                <w:sz w:val="22"/>
                <w:szCs w:val="22"/>
                <w:lang w:val="en-CA"/>
              </w:rPr>
            </w:pPr>
            <w:r w:rsidRPr="0092135B">
              <w:rPr>
                <w:color w:val="000000" w:themeColor="text1"/>
                <w:sz w:val="22"/>
                <w:szCs w:val="22"/>
                <w:lang w:val="en-CA"/>
              </w:rPr>
              <w:t>0.53</w:t>
            </w:r>
          </w:p>
        </w:tc>
      </w:tr>
    </w:tbl>
    <w:p w14:paraId="49D265F3" w14:textId="48809CEA" w:rsidR="00595E00" w:rsidRPr="00595E00" w:rsidRDefault="00D61725" w:rsidP="002431C4">
      <w:pPr>
        <w:jc w:val="both"/>
        <w:rPr>
          <w:rFonts w:eastAsiaTheme="minorHAnsi"/>
          <w:color w:val="000000" w:themeColor="text1"/>
          <w:lang w:val="en-US" w:eastAsia="en-US"/>
        </w:rPr>
      </w:pPr>
      <w:r w:rsidRPr="002552B2">
        <w:rPr>
          <w:i/>
          <w:iCs/>
          <w:color w:val="000000" w:themeColor="text1"/>
          <w:lang w:val="en-CA"/>
        </w:rPr>
        <w:t>Note.</w:t>
      </w:r>
      <w:r w:rsidRPr="002552B2">
        <w:rPr>
          <w:b/>
          <w:bCs/>
          <w:color w:val="000000" w:themeColor="text1"/>
          <w:lang w:val="en-CA"/>
        </w:rPr>
        <w:t xml:space="preserve"> </w:t>
      </w:r>
      <w:r w:rsidRPr="002552B2">
        <w:rPr>
          <w:rFonts w:eastAsiaTheme="minorHAnsi"/>
          <w:color w:val="000000" w:themeColor="text1"/>
          <w:lang w:val="en-US" w:eastAsia="en-US"/>
        </w:rPr>
        <w:t xml:space="preserve">PMIE = potentially morally injurious events. Items that were rated 3 and above were considered endorsed. Means are rated on the following scale: </w:t>
      </w:r>
      <w:r w:rsidRPr="002552B2">
        <w:rPr>
          <w:color w:val="000000" w:themeColor="text1"/>
          <w:lang w:val="en-US"/>
        </w:rPr>
        <w:t>1= not at all, 2 = a little, 3 = a lot, 4 = very much</w:t>
      </w:r>
      <w:r w:rsidRPr="002552B2">
        <w:rPr>
          <w:color w:val="000000" w:themeColor="text1"/>
          <w:lang w:val="en-CA"/>
        </w:rPr>
        <w:t xml:space="preserve">. </w:t>
      </w:r>
      <w:r w:rsidRPr="002552B2">
        <w:rPr>
          <w:rFonts w:eastAsiaTheme="minorHAnsi"/>
          <w:color w:val="000000" w:themeColor="text1"/>
          <w:lang w:val="en-US" w:eastAsia="en-US"/>
        </w:rPr>
        <w:t xml:space="preserve"> On average, participants endorsed 3.09 items (SD = 2.44).</w:t>
      </w:r>
    </w:p>
    <w:sectPr w:rsidR="00595E00" w:rsidRPr="00595E00" w:rsidSect="00F022F0">
      <w:headerReference w:type="even" r:id="rId9"/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5DBB5" w14:textId="77777777" w:rsidR="00C0391A" w:rsidRDefault="00C0391A" w:rsidP="00685EF7">
      <w:r>
        <w:separator/>
      </w:r>
    </w:p>
  </w:endnote>
  <w:endnote w:type="continuationSeparator" w:id="0">
    <w:p w14:paraId="3F52A7A2" w14:textId="77777777" w:rsidR="00C0391A" w:rsidRDefault="00C0391A" w:rsidP="0068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9579858"/>
      <w:docPartObj>
        <w:docPartGallery w:val="Page Numbers (Bottom of Page)"/>
        <w:docPartUnique/>
      </w:docPartObj>
    </w:sdtPr>
    <w:sdtContent>
      <w:p w14:paraId="0D111714" w14:textId="405CC081" w:rsidR="00F53790" w:rsidRDefault="00F53790" w:rsidP="005C1F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3AF044C" w14:textId="77777777" w:rsidR="00F53790" w:rsidRDefault="00F53790" w:rsidP="00685E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4645995"/>
      <w:docPartObj>
        <w:docPartGallery w:val="Page Numbers (Bottom of Page)"/>
        <w:docPartUnique/>
      </w:docPartObj>
    </w:sdtPr>
    <w:sdtContent>
      <w:p w14:paraId="2119830F" w14:textId="6F3EA14B" w:rsidR="00F53790" w:rsidRDefault="00F53790" w:rsidP="00B80C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5F76C4" w14:textId="77777777" w:rsidR="00F53790" w:rsidRDefault="00F53790" w:rsidP="00685E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846FA" w14:textId="77777777" w:rsidR="00C0391A" w:rsidRDefault="00C0391A" w:rsidP="00685EF7">
      <w:r>
        <w:separator/>
      </w:r>
    </w:p>
  </w:footnote>
  <w:footnote w:type="continuationSeparator" w:id="0">
    <w:p w14:paraId="1EBC01A1" w14:textId="77777777" w:rsidR="00C0391A" w:rsidRDefault="00C0391A" w:rsidP="00685E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5519225"/>
      <w:docPartObj>
        <w:docPartGallery w:val="Page Numbers (Top of Page)"/>
        <w:docPartUnique/>
      </w:docPartObj>
    </w:sdtPr>
    <w:sdtContent>
      <w:p w14:paraId="57EDBF44" w14:textId="7161DFDE" w:rsidR="00F53790" w:rsidRDefault="00F53790" w:rsidP="00F20A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09D9F" w14:textId="77777777" w:rsidR="00F53790" w:rsidRDefault="00F53790" w:rsidP="00460D9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6427E"/>
    <w:multiLevelType w:val="hybridMultilevel"/>
    <w:tmpl w:val="29808B2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F53448"/>
    <w:multiLevelType w:val="hybridMultilevel"/>
    <w:tmpl w:val="E682B00A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9F6F5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243A9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B25352"/>
    <w:multiLevelType w:val="multilevel"/>
    <w:tmpl w:val="041ABD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05F6F8B"/>
    <w:multiLevelType w:val="hybridMultilevel"/>
    <w:tmpl w:val="D67283E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E64DD"/>
    <w:multiLevelType w:val="multilevel"/>
    <w:tmpl w:val="A642A2E2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857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6F869B2"/>
    <w:multiLevelType w:val="hybridMultilevel"/>
    <w:tmpl w:val="F2A064C8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3C082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EE15750"/>
    <w:multiLevelType w:val="multilevel"/>
    <w:tmpl w:val="A642A2E2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2CF1B0C"/>
    <w:multiLevelType w:val="hybridMultilevel"/>
    <w:tmpl w:val="FB162F34"/>
    <w:lvl w:ilvl="0" w:tplc="5BC4CD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505C1A"/>
    <w:multiLevelType w:val="hybridMultilevel"/>
    <w:tmpl w:val="30C0C3A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445F6"/>
    <w:multiLevelType w:val="multilevel"/>
    <w:tmpl w:val="A642A2E2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63B4358"/>
    <w:multiLevelType w:val="hybridMultilevel"/>
    <w:tmpl w:val="1626264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6B620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050087">
    <w:abstractNumId w:val="6"/>
  </w:num>
  <w:num w:numId="2" w16cid:durableId="1050766698">
    <w:abstractNumId w:val="0"/>
  </w:num>
  <w:num w:numId="3" w16cid:durableId="1149397859">
    <w:abstractNumId w:val="2"/>
  </w:num>
  <w:num w:numId="4" w16cid:durableId="841704397">
    <w:abstractNumId w:val="5"/>
  </w:num>
  <w:num w:numId="5" w16cid:durableId="1452286435">
    <w:abstractNumId w:val="10"/>
  </w:num>
  <w:num w:numId="6" w16cid:durableId="79766186">
    <w:abstractNumId w:val="9"/>
  </w:num>
  <w:num w:numId="7" w16cid:durableId="372580017">
    <w:abstractNumId w:val="12"/>
  </w:num>
  <w:num w:numId="8" w16cid:durableId="464082280">
    <w:abstractNumId w:val="13"/>
  </w:num>
  <w:num w:numId="9" w16cid:durableId="1706981760">
    <w:abstractNumId w:val="11"/>
  </w:num>
  <w:num w:numId="10" w16cid:durableId="1507207929">
    <w:abstractNumId w:val="1"/>
  </w:num>
  <w:num w:numId="11" w16cid:durableId="409430016">
    <w:abstractNumId w:val="7"/>
  </w:num>
  <w:num w:numId="12" w16cid:durableId="1558739605">
    <w:abstractNumId w:val="4"/>
  </w:num>
  <w:num w:numId="13" w16cid:durableId="843783878">
    <w:abstractNumId w:val="3"/>
  </w:num>
  <w:num w:numId="14" w16cid:durableId="944847505">
    <w:abstractNumId w:val="14"/>
  </w:num>
  <w:num w:numId="15" w16cid:durableId="10333855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F8"/>
    <w:rsid w:val="000029EA"/>
    <w:rsid w:val="000157A7"/>
    <w:rsid w:val="000255D1"/>
    <w:rsid w:val="0002617D"/>
    <w:rsid w:val="00033FEC"/>
    <w:rsid w:val="00035ECF"/>
    <w:rsid w:val="00036FEA"/>
    <w:rsid w:val="00037CA6"/>
    <w:rsid w:val="00037CE7"/>
    <w:rsid w:val="000402A9"/>
    <w:rsid w:val="00040DFE"/>
    <w:rsid w:val="00042D00"/>
    <w:rsid w:val="0004595F"/>
    <w:rsid w:val="00047D67"/>
    <w:rsid w:val="00051E8B"/>
    <w:rsid w:val="0005354F"/>
    <w:rsid w:val="0005608E"/>
    <w:rsid w:val="000560C0"/>
    <w:rsid w:val="00056430"/>
    <w:rsid w:val="0005758D"/>
    <w:rsid w:val="000606E3"/>
    <w:rsid w:val="00063A73"/>
    <w:rsid w:val="00063F07"/>
    <w:rsid w:val="00065579"/>
    <w:rsid w:val="00072D1B"/>
    <w:rsid w:val="0007519D"/>
    <w:rsid w:val="000773FC"/>
    <w:rsid w:val="00077DBF"/>
    <w:rsid w:val="0008263C"/>
    <w:rsid w:val="00082C99"/>
    <w:rsid w:val="0008364F"/>
    <w:rsid w:val="0008526C"/>
    <w:rsid w:val="00085D47"/>
    <w:rsid w:val="000920B6"/>
    <w:rsid w:val="000952E8"/>
    <w:rsid w:val="000A1F6E"/>
    <w:rsid w:val="000A32C9"/>
    <w:rsid w:val="000A64C8"/>
    <w:rsid w:val="000A6634"/>
    <w:rsid w:val="000A6886"/>
    <w:rsid w:val="000B1F66"/>
    <w:rsid w:val="000B5DE7"/>
    <w:rsid w:val="000C0A2E"/>
    <w:rsid w:val="000C2910"/>
    <w:rsid w:val="000C556A"/>
    <w:rsid w:val="000C7E8B"/>
    <w:rsid w:val="000D1087"/>
    <w:rsid w:val="000D5EE1"/>
    <w:rsid w:val="000D5F02"/>
    <w:rsid w:val="000E2CE9"/>
    <w:rsid w:val="000F4C79"/>
    <w:rsid w:val="000F7E0E"/>
    <w:rsid w:val="00116FC1"/>
    <w:rsid w:val="00117A48"/>
    <w:rsid w:val="00121F2D"/>
    <w:rsid w:val="00122F3F"/>
    <w:rsid w:val="00123400"/>
    <w:rsid w:val="00123647"/>
    <w:rsid w:val="00126F70"/>
    <w:rsid w:val="00132992"/>
    <w:rsid w:val="0014037F"/>
    <w:rsid w:val="00143786"/>
    <w:rsid w:val="00143B02"/>
    <w:rsid w:val="00147222"/>
    <w:rsid w:val="0014775C"/>
    <w:rsid w:val="00152BCB"/>
    <w:rsid w:val="0015386A"/>
    <w:rsid w:val="00154C48"/>
    <w:rsid w:val="00156B89"/>
    <w:rsid w:val="001656AA"/>
    <w:rsid w:val="00170B3F"/>
    <w:rsid w:val="001736D2"/>
    <w:rsid w:val="001739BF"/>
    <w:rsid w:val="00174488"/>
    <w:rsid w:val="001801B1"/>
    <w:rsid w:val="001841C1"/>
    <w:rsid w:val="00187083"/>
    <w:rsid w:val="001939C2"/>
    <w:rsid w:val="001950FB"/>
    <w:rsid w:val="00197213"/>
    <w:rsid w:val="00197786"/>
    <w:rsid w:val="001A0AAA"/>
    <w:rsid w:val="001A7615"/>
    <w:rsid w:val="001B51B6"/>
    <w:rsid w:val="001B6B05"/>
    <w:rsid w:val="001C069F"/>
    <w:rsid w:val="001C592B"/>
    <w:rsid w:val="001C69FD"/>
    <w:rsid w:val="001D40B9"/>
    <w:rsid w:val="001D69FE"/>
    <w:rsid w:val="001E0895"/>
    <w:rsid w:val="001E1F45"/>
    <w:rsid w:val="001E2B63"/>
    <w:rsid w:val="001F1031"/>
    <w:rsid w:val="001F2B79"/>
    <w:rsid w:val="001F56F8"/>
    <w:rsid w:val="00203804"/>
    <w:rsid w:val="00205270"/>
    <w:rsid w:val="0021056E"/>
    <w:rsid w:val="00210C62"/>
    <w:rsid w:val="00211D1F"/>
    <w:rsid w:val="00217247"/>
    <w:rsid w:val="00220D05"/>
    <w:rsid w:val="00222139"/>
    <w:rsid w:val="00224FCF"/>
    <w:rsid w:val="002279D4"/>
    <w:rsid w:val="00230B54"/>
    <w:rsid w:val="00236075"/>
    <w:rsid w:val="002417C9"/>
    <w:rsid w:val="00242B84"/>
    <w:rsid w:val="002431C4"/>
    <w:rsid w:val="00245761"/>
    <w:rsid w:val="00252446"/>
    <w:rsid w:val="00254859"/>
    <w:rsid w:val="002552B2"/>
    <w:rsid w:val="002574D2"/>
    <w:rsid w:val="00261356"/>
    <w:rsid w:val="002624AB"/>
    <w:rsid w:val="00273B37"/>
    <w:rsid w:val="00275131"/>
    <w:rsid w:val="00276E65"/>
    <w:rsid w:val="00281E49"/>
    <w:rsid w:val="00290888"/>
    <w:rsid w:val="00294C8F"/>
    <w:rsid w:val="00295190"/>
    <w:rsid w:val="00295E99"/>
    <w:rsid w:val="002978A9"/>
    <w:rsid w:val="002A0A12"/>
    <w:rsid w:val="002A30F9"/>
    <w:rsid w:val="002A579F"/>
    <w:rsid w:val="002A6406"/>
    <w:rsid w:val="002A674B"/>
    <w:rsid w:val="002B3DD6"/>
    <w:rsid w:val="002B3EDB"/>
    <w:rsid w:val="002B4211"/>
    <w:rsid w:val="002B6574"/>
    <w:rsid w:val="002C0A51"/>
    <w:rsid w:val="002C561F"/>
    <w:rsid w:val="002C56E2"/>
    <w:rsid w:val="002D1230"/>
    <w:rsid w:val="002D7F4F"/>
    <w:rsid w:val="002E1CC9"/>
    <w:rsid w:val="002E21E6"/>
    <w:rsid w:val="002E444E"/>
    <w:rsid w:val="002E4788"/>
    <w:rsid w:val="002E62AB"/>
    <w:rsid w:val="002E7691"/>
    <w:rsid w:val="002F2BFD"/>
    <w:rsid w:val="002F4169"/>
    <w:rsid w:val="002F495C"/>
    <w:rsid w:val="002F667D"/>
    <w:rsid w:val="00305BB1"/>
    <w:rsid w:val="00305E6F"/>
    <w:rsid w:val="00316BCC"/>
    <w:rsid w:val="00326D94"/>
    <w:rsid w:val="00331C0A"/>
    <w:rsid w:val="00332425"/>
    <w:rsid w:val="00332722"/>
    <w:rsid w:val="0034295D"/>
    <w:rsid w:val="00351853"/>
    <w:rsid w:val="00354050"/>
    <w:rsid w:val="00363ED8"/>
    <w:rsid w:val="00365F44"/>
    <w:rsid w:val="00372537"/>
    <w:rsid w:val="003751BC"/>
    <w:rsid w:val="003752E8"/>
    <w:rsid w:val="003776F8"/>
    <w:rsid w:val="00381027"/>
    <w:rsid w:val="00392678"/>
    <w:rsid w:val="003A38BE"/>
    <w:rsid w:val="003A4FA4"/>
    <w:rsid w:val="003A6787"/>
    <w:rsid w:val="003A6899"/>
    <w:rsid w:val="003A712D"/>
    <w:rsid w:val="003B089A"/>
    <w:rsid w:val="003B1E4F"/>
    <w:rsid w:val="003B33D5"/>
    <w:rsid w:val="003C0538"/>
    <w:rsid w:val="003C5E7E"/>
    <w:rsid w:val="003C6EB9"/>
    <w:rsid w:val="003D4B6E"/>
    <w:rsid w:val="003D569F"/>
    <w:rsid w:val="003E2550"/>
    <w:rsid w:val="003E2800"/>
    <w:rsid w:val="003E39F2"/>
    <w:rsid w:val="003E5645"/>
    <w:rsid w:val="003E75FF"/>
    <w:rsid w:val="003F1E84"/>
    <w:rsid w:val="00403387"/>
    <w:rsid w:val="0040574F"/>
    <w:rsid w:val="00406946"/>
    <w:rsid w:val="00412CC9"/>
    <w:rsid w:val="00413842"/>
    <w:rsid w:val="00422406"/>
    <w:rsid w:val="00423022"/>
    <w:rsid w:val="004236B3"/>
    <w:rsid w:val="00425558"/>
    <w:rsid w:val="004313C0"/>
    <w:rsid w:val="004342C2"/>
    <w:rsid w:val="00434E39"/>
    <w:rsid w:val="004371BA"/>
    <w:rsid w:val="004374E4"/>
    <w:rsid w:val="004378CC"/>
    <w:rsid w:val="004408DB"/>
    <w:rsid w:val="00443ACE"/>
    <w:rsid w:val="00447513"/>
    <w:rsid w:val="00450825"/>
    <w:rsid w:val="00454201"/>
    <w:rsid w:val="0046008B"/>
    <w:rsid w:val="00460A91"/>
    <w:rsid w:val="00460D95"/>
    <w:rsid w:val="0046465C"/>
    <w:rsid w:val="004708D5"/>
    <w:rsid w:val="00474266"/>
    <w:rsid w:val="00475335"/>
    <w:rsid w:val="0047580B"/>
    <w:rsid w:val="004811F5"/>
    <w:rsid w:val="00485BCE"/>
    <w:rsid w:val="0049286A"/>
    <w:rsid w:val="00496372"/>
    <w:rsid w:val="004A0BFD"/>
    <w:rsid w:val="004A461B"/>
    <w:rsid w:val="004A7E65"/>
    <w:rsid w:val="004C0086"/>
    <w:rsid w:val="004C1765"/>
    <w:rsid w:val="004C30AF"/>
    <w:rsid w:val="004C5F56"/>
    <w:rsid w:val="004D0EF9"/>
    <w:rsid w:val="004D22E3"/>
    <w:rsid w:val="004E1B0C"/>
    <w:rsid w:val="004E6056"/>
    <w:rsid w:val="004F1FCC"/>
    <w:rsid w:val="004F2A18"/>
    <w:rsid w:val="004F794C"/>
    <w:rsid w:val="0051257A"/>
    <w:rsid w:val="005138B9"/>
    <w:rsid w:val="0052099E"/>
    <w:rsid w:val="00525C07"/>
    <w:rsid w:val="005300CA"/>
    <w:rsid w:val="00536B40"/>
    <w:rsid w:val="00536E1C"/>
    <w:rsid w:val="005400F1"/>
    <w:rsid w:val="00540DD2"/>
    <w:rsid w:val="00543319"/>
    <w:rsid w:val="00543631"/>
    <w:rsid w:val="005469CF"/>
    <w:rsid w:val="00557D13"/>
    <w:rsid w:val="005613A4"/>
    <w:rsid w:val="005626F0"/>
    <w:rsid w:val="00562B8E"/>
    <w:rsid w:val="005638E1"/>
    <w:rsid w:val="00564632"/>
    <w:rsid w:val="0056550F"/>
    <w:rsid w:val="00570666"/>
    <w:rsid w:val="00577946"/>
    <w:rsid w:val="00577B54"/>
    <w:rsid w:val="00585D00"/>
    <w:rsid w:val="00585E01"/>
    <w:rsid w:val="005867C9"/>
    <w:rsid w:val="00587E6A"/>
    <w:rsid w:val="005900A6"/>
    <w:rsid w:val="005913C4"/>
    <w:rsid w:val="0059421C"/>
    <w:rsid w:val="00595E00"/>
    <w:rsid w:val="00595E0D"/>
    <w:rsid w:val="005973DA"/>
    <w:rsid w:val="005C15C1"/>
    <w:rsid w:val="005C1F2D"/>
    <w:rsid w:val="005D118E"/>
    <w:rsid w:val="005D16B2"/>
    <w:rsid w:val="005D5081"/>
    <w:rsid w:val="005D579C"/>
    <w:rsid w:val="005E063E"/>
    <w:rsid w:val="005E3C51"/>
    <w:rsid w:val="005F0D18"/>
    <w:rsid w:val="005F0DB4"/>
    <w:rsid w:val="005F17DB"/>
    <w:rsid w:val="005F2732"/>
    <w:rsid w:val="00601391"/>
    <w:rsid w:val="00601617"/>
    <w:rsid w:val="00601701"/>
    <w:rsid w:val="00602CCE"/>
    <w:rsid w:val="00610353"/>
    <w:rsid w:val="00615919"/>
    <w:rsid w:val="00617446"/>
    <w:rsid w:val="00620D54"/>
    <w:rsid w:val="00621494"/>
    <w:rsid w:val="006235E7"/>
    <w:rsid w:val="00627FC6"/>
    <w:rsid w:val="00631442"/>
    <w:rsid w:val="00640586"/>
    <w:rsid w:val="00641816"/>
    <w:rsid w:val="0064600D"/>
    <w:rsid w:val="0064701C"/>
    <w:rsid w:val="00647ACA"/>
    <w:rsid w:val="0065175C"/>
    <w:rsid w:val="006549A0"/>
    <w:rsid w:val="00663906"/>
    <w:rsid w:val="00671F1C"/>
    <w:rsid w:val="00672C15"/>
    <w:rsid w:val="00674C95"/>
    <w:rsid w:val="0068041C"/>
    <w:rsid w:val="00684940"/>
    <w:rsid w:val="00685EF7"/>
    <w:rsid w:val="006906A7"/>
    <w:rsid w:val="00693185"/>
    <w:rsid w:val="006955C4"/>
    <w:rsid w:val="006959C4"/>
    <w:rsid w:val="00695A25"/>
    <w:rsid w:val="006A05F3"/>
    <w:rsid w:val="006A3A9A"/>
    <w:rsid w:val="006A54A6"/>
    <w:rsid w:val="006B7650"/>
    <w:rsid w:val="006D0402"/>
    <w:rsid w:val="006D1BC6"/>
    <w:rsid w:val="006D4573"/>
    <w:rsid w:val="006E20B3"/>
    <w:rsid w:val="006E23CE"/>
    <w:rsid w:val="006E2736"/>
    <w:rsid w:val="006F0102"/>
    <w:rsid w:val="006F5323"/>
    <w:rsid w:val="006F5772"/>
    <w:rsid w:val="00701AFF"/>
    <w:rsid w:val="00710D4E"/>
    <w:rsid w:val="007170A5"/>
    <w:rsid w:val="00717ABC"/>
    <w:rsid w:val="00734B50"/>
    <w:rsid w:val="007356E1"/>
    <w:rsid w:val="00740232"/>
    <w:rsid w:val="00741BCC"/>
    <w:rsid w:val="007431B1"/>
    <w:rsid w:val="00744128"/>
    <w:rsid w:val="0074432A"/>
    <w:rsid w:val="007444FA"/>
    <w:rsid w:val="00744D8D"/>
    <w:rsid w:val="00751169"/>
    <w:rsid w:val="00757185"/>
    <w:rsid w:val="007624DF"/>
    <w:rsid w:val="00763711"/>
    <w:rsid w:val="00763F59"/>
    <w:rsid w:val="00764641"/>
    <w:rsid w:val="00765545"/>
    <w:rsid w:val="00765E79"/>
    <w:rsid w:val="0077584F"/>
    <w:rsid w:val="0077790A"/>
    <w:rsid w:val="00784FFA"/>
    <w:rsid w:val="00790D26"/>
    <w:rsid w:val="007927DA"/>
    <w:rsid w:val="007A0F04"/>
    <w:rsid w:val="007B3486"/>
    <w:rsid w:val="007B5F98"/>
    <w:rsid w:val="007C1B41"/>
    <w:rsid w:val="007C44FD"/>
    <w:rsid w:val="007C5A2A"/>
    <w:rsid w:val="007C606C"/>
    <w:rsid w:val="007D36F3"/>
    <w:rsid w:val="007D3D54"/>
    <w:rsid w:val="007D68FA"/>
    <w:rsid w:val="007E21DF"/>
    <w:rsid w:val="007F1469"/>
    <w:rsid w:val="007F337D"/>
    <w:rsid w:val="00800EE1"/>
    <w:rsid w:val="00803789"/>
    <w:rsid w:val="0080789B"/>
    <w:rsid w:val="0081014C"/>
    <w:rsid w:val="008112BD"/>
    <w:rsid w:val="008118D3"/>
    <w:rsid w:val="008149C1"/>
    <w:rsid w:val="008169EB"/>
    <w:rsid w:val="00823932"/>
    <w:rsid w:val="008265BB"/>
    <w:rsid w:val="0083070B"/>
    <w:rsid w:val="00832777"/>
    <w:rsid w:val="00834392"/>
    <w:rsid w:val="00834DD4"/>
    <w:rsid w:val="00835889"/>
    <w:rsid w:val="0084440C"/>
    <w:rsid w:val="00845AFD"/>
    <w:rsid w:val="00854572"/>
    <w:rsid w:val="008633AD"/>
    <w:rsid w:val="00866906"/>
    <w:rsid w:val="008705BC"/>
    <w:rsid w:val="008737EA"/>
    <w:rsid w:val="00873EBA"/>
    <w:rsid w:val="00880C58"/>
    <w:rsid w:val="00883DD5"/>
    <w:rsid w:val="0089068B"/>
    <w:rsid w:val="00891445"/>
    <w:rsid w:val="00894C33"/>
    <w:rsid w:val="00896A25"/>
    <w:rsid w:val="008A122B"/>
    <w:rsid w:val="008A1E4D"/>
    <w:rsid w:val="008A552A"/>
    <w:rsid w:val="008A5EC8"/>
    <w:rsid w:val="008C0A52"/>
    <w:rsid w:val="008C14A6"/>
    <w:rsid w:val="008C2DB6"/>
    <w:rsid w:val="008C36FD"/>
    <w:rsid w:val="008C4BB2"/>
    <w:rsid w:val="008C5C91"/>
    <w:rsid w:val="008D14E0"/>
    <w:rsid w:val="008D40C4"/>
    <w:rsid w:val="008D4BAB"/>
    <w:rsid w:val="008D5EF5"/>
    <w:rsid w:val="008D6B52"/>
    <w:rsid w:val="008E39EB"/>
    <w:rsid w:val="008E597B"/>
    <w:rsid w:val="008E65D8"/>
    <w:rsid w:val="008F142B"/>
    <w:rsid w:val="008F4B19"/>
    <w:rsid w:val="008F7422"/>
    <w:rsid w:val="00902289"/>
    <w:rsid w:val="00906122"/>
    <w:rsid w:val="009062EF"/>
    <w:rsid w:val="00910F7B"/>
    <w:rsid w:val="009118D3"/>
    <w:rsid w:val="00913686"/>
    <w:rsid w:val="0091655E"/>
    <w:rsid w:val="009173F9"/>
    <w:rsid w:val="00920FE6"/>
    <w:rsid w:val="0092135B"/>
    <w:rsid w:val="00923DDF"/>
    <w:rsid w:val="00927E86"/>
    <w:rsid w:val="009310E9"/>
    <w:rsid w:val="00933301"/>
    <w:rsid w:val="00935905"/>
    <w:rsid w:val="00942ECC"/>
    <w:rsid w:val="00943AAD"/>
    <w:rsid w:val="00945097"/>
    <w:rsid w:val="0095138D"/>
    <w:rsid w:val="009537F3"/>
    <w:rsid w:val="009551CA"/>
    <w:rsid w:val="0096052A"/>
    <w:rsid w:val="0096097B"/>
    <w:rsid w:val="00961380"/>
    <w:rsid w:val="00965A9D"/>
    <w:rsid w:val="009706EE"/>
    <w:rsid w:val="009710B6"/>
    <w:rsid w:val="00972972"/>
    <w:rsid w:val="0098037D"/>
    <w:rsid w:val="009851A4"/>
    <w:rsid w:val="00986470"/>
    <w:rsid w:val="00990785"/>
    <w:rsid w:val="00991932"/>
    <w:rsid w:val="009927DE"/>
    <w:rsid w:val="0099426E"/>
    <w:rsid w:val="009945A6"/>
    <w:rsid w:val="00994B5D"/>
    <w:rsid w:val="00996C0B"/>
    <w:rsid w:val="00997C1C"/>
    <w:rsid w:val="009A3B76"/>
    <w:rsid w:val="009A7B96"/>
    <w:rsid w:val="009B238D"/>
    <w:rsid w:val="009B24EB"/>
    <w:rsid w:val="009B5E4B"/>
    <w:rsid w:val="009C2C1C"/>
    <w:rsid w:val="009D74FF"/>
    <w:rsid w:val="009D78C2"/>
    <w:rsid w:val="009E0BBC"/>
    <w:rsid w:val="009E1994"/>
    <w:rsid w:val="009E4868"/>
    <w:rsid w:val="009F44D7"/>
    <w:rsid w:val="009F497D"/>
    <w:rsid w:val="009F7FC1"/>
    <w:rsid w:val="00A11797"/>
    <w:rsid w:val="00A12764"/>
    <w:rsid w:val="00A14D89"/>
    <w:rsid w:val="00A21314"/>
    <w:rsid w:val="00A21C0C"/>
    <w:rsid w:val="00A357F5"/>
    <w:rsid w:val="00A36E5C"/>
    <w:rsid w:val="00A429CA"/>
    <w:rsid w:val="00A51BFF"/>
    <w:rsid w:val="00A54858"/>
    <w:rsid w:val="00A56D96"/>
    <w:rsid w:val="00A64965"/>
    <w:rsid w:val="00A64AA3"/>
    <w:rsid w:val="00A705E8"/>
    <w:rsid w:val="00A7183A"/>
    <w:rsid w:val="00A71F1C"/>
    <w:rsid w:val="00A819AB"/>
    <w:rsid w:val="00A82FB9"/>
    <w:rsid w:val="00A83288"/>
    <w:rsid w:val="00A93543"/>
    <w:rsid w:val="00A965D6"/>
    <w:rsid w:val="00AA02FF"/>
    <w:rsid w:val="00AA408B"/>
    <w:rsid w:val="00AA6E5E"/>
    <w:rsid w:val="00AB05BD"/>
    <w:rsid w:val="00AB0B94"/>
    <w:rsid w:val="00AB1220"/>
    <w:rsid w:val="00AB1CF0"/>
    <w:rsid w:val="00AB2590"/>
    <w:rsid w:val="00AB5667"/>
    <w:rsid w:val="00AC22E5"/>
    <w:rsid w:val="00AC3A48"/>
    <w:rsid w:val="00AC3F03"/>
    <w:rsid w:val="00AC3F62"/>
    <w:rsid w:val="00AC5944"/>
    <w:rsid w:val="00AC6ABA"/>
    <w:rsid w:val="00AD042C"/>
    <w:rsid w:val="00AD1021"/>
    <w:rsid w:val="00AD50EE"/>
    <w:rsid w:val="00AD6657"/>
    <w:rsid w:val="00AE53F7"/>
    <w:rsid w:val="00AE5D0D"/>
    <w:rsid w:val="00AF1B9C"/>
    <w:rsid w:val="00AF30D5"/>
    <w:rsid w:val="00AF4C2B"/>
    <w:rsid w:val="00AF4EA1"/>
    <w:rsid w:val="00B0017C"/>
    <w:rsid w:val="00B01032"/>
    <w:rsid w:val="00B115C3"/>
    <w:rsid w:val="00B11C17"/>
    <w:rsid w:val="00B131AE"/>
    <w:rsid w:val="00B1482F"/>
    <w:rsid w:val="00B17FCE"/>
    <w:rsid w:val="00B21E17"/>
    <w:rsid w:val="00B236C0"/>
    <w:rsid w:val="00B25593"/>
    <w:rsid w:val="00B2683E"/>
    <w:rsid w:val="00B31D32"/>
    <w:rsid w:val="00B357B2"/>
    <w:rsid w:val="00B41CE9"/>
    <w:rsid w:val="00B4722B"/>
    <w:rsid w:val="00B50358"/>
    <w:rsid w:val="00B5651A"/>
    <w:rsid w:val="00B6191E"/>
    <w:rsid w:val="00B62D86"/>
    <w:rsid w:val="00B63A2A"/>
    <w:rsid w:val="00B70519"/>
    <w:rsid w:val="00B720DF"/>
    <w:rsid w:val="00B7233E"/>
    <w:rsid w:val="00B743E6"/>
    <w:rsid w:val="00B75EF7"/>
    <w:rsid w:val="00B77C60"/>
    <w:rsid w:val="00B80244"/>
    <w:rsid w:val="00B80CBB"/>
    <w:rsid w:val="00B81024"/>
    <w:rsid w:val="00B82592"/>
    <w:rsid w:val="00B85E07"/>
    <w:rsid w:val="00B90AEA"/>
    <w:rsid w:val="00B94CFF"/>
    <w:rsid w:val="00B9585C"/>
    <w:rsid w:val="00B9730F"/>
    <w:rsid w:val="00BA3305"/>
    <w:rsid w:val="00BA543E"/>
    <w:rsid w:val="00BB2319"/>
    <w:rsid w:val="00BB2811"/>
    <w:rsid w:val="00BB4F9E"/>
    <w:rsid w:val="00BC15B8"/>
    <w:rsid w:val="00BC3446"/>
    <w:rsid w:val="00BC7D51"/>
    <w:rsid w:val="00BD00AF"/>
    <w:rsid w:val="00BD2B0D"/>
    <w:rsid w:val="00BD6256"/>
    <w:rsid w:val="00BD7952"/>
    <w:rsid w:val="00BE10BE"/>
    <w:rsid w:val="00BE6B0C"/>
    <w:rsid w:val="00BF3BC2"/>
    <w:rsid w:val="00BF7F5D"/>
    <w:rsid w:val="00C0218A"/>
    <w:rsid w:val="00C0391A"/>
    <w:rsid w:val="00C05A8C"/>
    <w:rsid w:val="00C077E6"/>
    <w:rsid w:val="00C10B01"/>
    <w:rsid w:val="00C12AEF"/>
    <w:rsid w:val="00C2003D"/>
    <w:rsid w:val="00C22663"/>
    <w:rsid w:val="00C26A0F"/>
    <w:rsid w:val="00C300D2"/>
    <w:rsid w:val="00C30FB3"/>
    <w:rsid w:val="00C3421A"/>
    <w:rsid w:val="00C358D4"/>
    <w:rsid w:val="00C3674D"/>
    <w:rsid w:val="00C46543"/>
    <w:rsid w:val="00C56AC9"/>
    <w:rsid w:val="00C615FC"/>
    <w:rsid w:val="00C655F2"/>
    <w:rsid w:val="00C67B1A"/>
    <w:rsid w:val="00C72583"/>
    <w:rsid w:val="00C73680"/>
    <w:rsid w:val="00C81E88"/>
    <w:rsid w:val="00C82A56"/>
    <w:rsid w:val="00C84AC8"/>
    <w:rsid w:val="00C8746E"/>
    <w:rsid w:val="00C92F68"/>
    <w:rsid w:val="00C9610C"/>
    <w:rsid w:val="00C97133"/>
    <w:rsid w:val="00CA0FAC"/>
    <w:rsid w:val="00CA1C3F"/>
    <w:rsid w:val="00CA6D1D"/>
    <w:rsid w:val="00CA7B80"/>
    <w:rsid w:val="00CB2504"/>
    <w:rsid w:val="00CB253B"/>
    <w:rsid w:val="00CB2B7F"/>
    <w:rsid w:val="00CB311E"/>
    <w:rsid w:val="00CC1EA2"/>
    <w:rsid w:val="00CC23B2"/>
    <w:rsid w:val="00CC44EA"/>
    <w:rsid w:val="00CC487F"/>
    <w:rsid w:val="00CD65CB"/>
    <w:rsid w:val="00CD7577"/>
    <w:rsid w:val="00CE1097"/>
    <w:rsid w:val="00CE316B"/>
    <w:rsid w:val="00CE76DD"/>
    <w:rsid w:val="00CF1919"/>
    <w:rsid w:val="00CF3307"/>
    <w:rsid w:val="00CF5A24"/>
    <w:rsid w:val="00D001F2"/>
    <w:rsid w:val="00D029F8"/>
    <w:rsid w:val="00D07D7F"/>
    <w:rsid w:val="00D10B2D"/>
    <w:rsid w:val="00D133F9"/>
    <w:rsid w:val="00D159CB"/>
    <w:rsid w:val="00D17AE7"/>
    <w:rsid w:val="00D2454E"/>
    <w:rsid w:val="00D259CE"/>
    <w:rsid w:val="00D26BCE"/>
    <w:rsid w:val="00D35568"/>
    <w:rsid w:val="00D3668F"/>
    <w:rsid w:val="00D37553"/>
    <w:rsid w:val="00D44329"/>
    <w:rsid w:val="00D47AB2"/>
    <w:rsid w:val="00D53728"/>
    <w:rsid w:val="00D53D57"/>
    <w:rsid w:val="00D554CF"/>
    <w:rsid w:val="00D57F17"/>
    <w:rsid w:val="00D57F2E"/>
    <w:rsid w:val="00D61725"/>
    <w:rsid w:val="00D62566"/>
    <w:rsid w:val="00D634DE"/>
    <w:rsid w:val="00D73C7E"/>
    <w:rsid w:val="00D75DD2"/>
    <w:rsid w:val="00D76BEF"/>
    <w:rsid w:val="00D80E50"/>
    <w:rsid w:val="00D8655E"/>
    <w:rsid w:val="00D865DE"/>
    <w:rsid w:val="00D96E3E"/>
    <w:rsid w:val="00DA166D"/>
    <w:rsid w:val="00DA1DD4"/>
    <w:rsid w:val="00DB53AE"/>
    <w:rsid w:val="00DC1230"/>
    <w:rsid w:val="00DC47B7"/>
    <w:rsid w:val="00DC4BEE"/>
    <w:rsid w:val="00DC5C32"/>
    <w:rsid w:val="00DC74B5"/>
    <w:rsid w:val="00DD3AC2"/>
    <w:rsid w:val="00DE18B4"/>
    <w:rsid w:val="00DE292D"/>
    <w:rsid w:val="00E06A55"/>
    <w:rsid w:val="00E17855"/>
    <w:rsid w:val="00E2734B"/>
    <w:rsid w:val="00E35787"/>
    <w:rsid w:val="00E401DE"/>
    <w:rsid w:val="00E41962"/>
    <w:rsid w:val="00E4426C"/>
    <w:rsid w:val="00E4662D"/>
    <w:rsid w:val="00E513EE"/>
    <w:rsid w:val="00E51500"/>
    <w:rsid w:val="00E5583C"/>
    <w:rsid w:val="00E6252C"/>
    <w:rsid w:val="00E64D90"/>
    <w:rsid w:val="00E64E66"/>
    <w:rsid w:val="00E6614F"/>
    <w:rsid w:val="00E70BB3"/>
    <w:rsid w:val="00E74FDB"/>
    <w:rsid w:val="00E85D30"/>
    <w:rsid w:val="00E87A1F"/>
    <w:rsid w:val="00E918D7"/>
    <w:rsid w:val="00E92C95"/>
    <w:rsid w:val="00E95713"/>
    <w:rsid w:val="00EA238F"/>
    <w:rsid w:val="00EA4AE5"/>
    <w:rsid w:val="00EB50D3"/>
    <w:rsid w:val="00EC10A4"/>
    <w:rsid w:val="00EC22DB"/>
    <w:rsid w:val="00EC2977"/>
    <w:rsid w:val="00EC3D00"/>
    <w:rsid w:val="00EC4271"/>
    <w:rsid w:val="00EC4274"/>
    <w:rsid w:val="00ED0612"/>
    <w:rsid w:val="00ED1092"/>
    <w:rsid w:val="00ED1AE7"/>
    <w:rsid w:val="00EE07AD"/>
    <w:rsid w:val="00EE0C4B"/>
    <w:rsid w:val="00EE26A2"/>
    <w:rsid w:val="00EE30DE"/>
    <w:rsid w:val="00EE4FAC"/>
    <w:rsid w:val="00EE6F85"/>
    <w:rsid w:val="00EE7088"/>
    <w:rsid w:val="00EE7371"/>
    <w:rsid w:val="00EF0337"/>
    <w:rsid w:val="00EF2974"/>
    <w:rsid w:val="00EF360C"/>
    <w:rsid w:val="00EF6D44"/>
    <w:rsid w:val="00F0075C"/>
    <w:rsid w:val="00F0121F"/>
    <w:rsid w:val="00F022F0"/>
    <w:rsid w:val="00F061FA"/>
    <w:rsid w:val="00F100BC"/>
    <w:rsid w:val="00F11D24"/>
    <w:rsid w:val="00F1261B"/>
    <w:rsid w:val="00F138E2"/>
    <w:rsid w:val="00F15E74"/>
    <w:rsid w:val="00F20235"/>
    <w:rsid w:val="00F20AC4"/>
    <w:rsid w:val="00F233FF"/>
    <w:rsid w:val="00F2487A"/>
    <w:rsid w:val="00F26046"/>
    <w:rsid w:val="00F32CD6"/>
    <w:rsid w:val="00F34DE5"/>
    <w:rsid w:val="00F41AF2"/>
    <w:rsid w:val="00F47237"/>
    <w:rsid w:val="00F517B5"/>
    <w:rsid w:val="00F52E21"/>
    <w:rsid w:val="00F53790"/>
    <w:rsid w:val="00F558AC"/>
    <w:rsid w:val="00F574DC"/>
    <w:rsid w:val="00F57BEF"/>
    <w:rsid w:val="00F57F64"/>
    <w:rsid w:val="00F61437"/>
    <w:rsid w:val="00F63835"/>
    <w:rsid w:val="00F7405C"/>
    <w:rsid w:val="00F75B8A"/>
    <w:rsid w:val="00F76414"/>
    <w:rsid w:val="00F84639"/>
    <w:rsid w:val="00F92304"/>
    <w:rsid w:val="00F94A23"/>
    <w:rsid w:val="00FA515D"/>
    <w:rsid w:val="00FB2BB3"/>
    <w:rsid w:val="00FB3464"/>
    <w:rsid w:val="00FB3551"/>
    <w:rsid w:val="00FC00FA"/>
    <w:rsid w:val="00FC4C0D"/>
    <w:rsid w:val="00FD2986"/>
    <w:rsid w:val="00FD58EA"/>
    <w:rsid w:val="00FD6D68"/>
    <w:rsid w:val="00FE16CC"/>
    <w:rsid w:val="00FE281C"/>
    <w:rsid w:val="00FE42FA"/>
    <w:rsid w:val="00FF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9E64"/>
  <w15:chartTrackingRefBased/>
  <w15:docId w15:val="{05E70643-F832-0C46-9F1F-9EE70967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7AB2"/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0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EF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EF7"/>
    <w:rPr>
      <w:rFonts w:ascii="Times New Roman" w:eastAsia="Times New Roman" w:hAnsi="Times New Roman" w:cs="Times New Roman"/>
      <w:lang w:val="fr-CA" w:eastAsia="fr-FR"/>
    </w:rPr>
  </w:style>
  <w:style w:type="paragraph" w:styleId="Footer">
    <w:name w:val="footer"/>
    <w:basedOn w:val="Normal"/>
    <w:link w:val="FooterChar"/>
    <w:uiPriority w:val="99"/>
    <w:unhideWhenUsed/>
    <w:rsid w:val="00685EF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EF7"/>
    <w:rPr>
      <w:rFonts w:ascii="Times New Roman" w:eastAsia="Times New Roman" w:hAnsi="Times New Roman" w:cs="Times New Roman"/>
      <w:lang w:val="fr-CA" w:eastAsia="fr-FR"/>
    </w:rPr>
  </w:style>
  <w:style w:type="character" w:styleId="PageNumber">
    <w:name w:val="page number"/>
    <w:basedOn w:val="DefaultParagraphFont"/>
    <w:uiPriority w:val="99"/>
    <w:semiHidden/>
    <w:unhideWhenUsed/>
    <w:rsid w:val="00685EF7"/>
  </w:style>
  <w:style w:type="paragraph" w:styleId="BalloonText">
    <w:name w:val="Balloon Text"/>
    <w:basedOn w:val="Normal"/>
    <w:link w:val="BalloonTextChar"/>
    <w:uiPriority w:val="99"/>
    <w:semiHidden/>
    <w:unhideWhenUsed/>
    <w:rsid w:val="00A548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858"/>
    <w:rPr>
      <w:rFonts w:ascii="Times New Roman" w:eastAsia="Times New Roman" w:hAnsi="Times New Roman" w:cs="Times New Roman"/>
      <w:sz w:val="18"/>
      <w:szCs w:val="18"/>
      <w:lang w:val="fr-CA" w:eastAsia="fr-FR"/>
    </w:rPr>
  </w:style>
  <w:style w:type="table" w:styleId="TableGrid">
    <w:name w:val="Table Grid"/>
    <w:basedOn w:val="TableNormal"/>
    <w:uiPriority w:val="39"/>
    <w:rsid w:val="00275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8C2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8C2"/>
    <w:rPr>
      <w:rFonts w:ascii="Times New Roman" w:eastAsia="Times New Roman" w:hAnsi="Times New Roman" w:cs="Times New Roman"/>
      <w:b/>
      <w:bCs/>
      <w:sz w:val="20"/>
      <w:szCs w:val="20"/>
      <w:lang w:val="fr-CA" w:eastAsia="fr-FR"/>
    </w:rPr>
  </w:style>
  <w:style w:type="character" w:styleId="Hyperlink">
    <w:name w:val="Hyperlink"/>
    <w:basedOn w:val="DefaultParagraphFont"/>
    <w:uiPriority w:val="99"/>
    <w:unhideWhenUsed/>
    <w:rsid w:val="009513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5138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22663"/>
  </w:style>
  <w:style w:type="character" w:styleId="FollowedHyperlink">
    <w:name w:val="FollowedHyperlink"/>
    <w:basedOn w:val="DefaultParagraphFont"/>
    <w:uiPriority w:val="99"/>
    <w:semiHidden/>
    <w:unhideWhenUsed/>
    <w:rsid w:val="00C46543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434E39"/>
  </w:style>
  <w:style w:type="paragraph" w:styleId="Revision">
    <w:name w:val="Revision"/>
    <w:hidden/>
    <w:uiPriority w:val="99"/>
    <w:semiHidden/>
    <w:rsid w:val="00E4662D"/>
    <w:rPr>
      <w:rFonts w:ascii="Times New Roman" w:eastAsia="Times New Roman" w:hAnsi="Times New Roman" w:cs="Times New Roman"/>
      <w:lang w:val="fr-CA" w:eastAsia="fr-FR"/>
    </w:rPr>
  </w:style>
  <w:style w:type="character" w:styleId="LineNumber">
    <w:name w:val="line number"/>
    <w:basedOn w:val="DefaultParagraphFont"/>
    <w:uiPriority w:val="99"/>
    <w:semiHidden/>
    <w:unhideWhenUsed/>
    <w:rsid w:val="007431B1"/>
  </w:style>
  <w:style w:type="paragraph" w:customStyle="1" w:styleId="SupplementaryMaterial">
    <w:name w:val="Supplementary Material"/>
    <w:basedOn w:val="Title"/>
    <w:next w:val="Title"/>
    <w:qFormat/>
    <w:rsid w:val="00F8463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846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639"/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86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557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5867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93941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65046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84211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82379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2077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9906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971167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5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5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58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44775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4125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85867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9966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53280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69052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46936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3099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90296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1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208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4689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881216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5582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914665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24586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27405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7562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0634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1015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7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7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8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099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968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6373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8940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0044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97537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1524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968253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468565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118516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4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9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4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4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6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5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1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9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48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436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6607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648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8406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392028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5637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662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0289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775119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45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651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03877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542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7087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26807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2289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838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7569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83217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49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3558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29737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8104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17102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335849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6808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873863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11242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11016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1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437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477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492388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7068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00352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11044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81182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175805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979895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31002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9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4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3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7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llon.pascale@uqam.ca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8DBA6-30A9-CE40-AC33-B1CA2DFE9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375</Characters>
  <Application>Microsoft Office Word</Application>
  <DocSecurity>0</DocSecurity>
  <Lines>85</Lines>
  <Paragraphs>5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Charles Brophy</cp:lastModifiedBy>
  <cp:revision>5</cp:revision>
  <dcterms:created xsi:type="dcterms:W3CDTF">2023-02-22T09:26:00Z</dcterms:created>
  <dcterms:modified xsi:type="dcterms:W3CDTF">2023-03-29T15:36:00Z</dcterms:modified>
</cp:coreProperties>
</file>